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2F48" w14:textId="4C34506C" w:rsidR="007A2426" w:rsidRDefault="007A2426" w:rsidP="007A24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020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6C1775">
        <w:rPr>
          <w:rFonts w:ascii="Times New Roman" w:hAnsi="Times New Roman" w:cs="Times New Roman"/>
          <w:b/>
          <w:bCs/>
          <w:sz w:val="24"/>
          <w:szCs w:val="24"/>
        </w:rPr>
        <w:t>Binary regression</w:t>
      </w:r>
      <w:r w:rsidR="00C836DD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  <w:r w:rsidRPr="006C1775">
        <w:rPr>
          <w:rFonts w:ascii="Times New Roman" w:hAnsi="Times New Roman" w:cs="Times New Roman"/>
          <w:b/>
          <w:bCs/>
          <w:sz w:val="24"/>
          <w:szCs w:val="24"/>
        </w:rPr>
        <w:t xml:space="preserve"> with backward </w:t>
      </w:r>
      <w:r w:rsidR="00C836DD">
        <w:rPr>
          <w:rFonts w:ascii="Times New Roman" w:hAnsi="Times New Roman" w:cs="Times New Roman"/>
          <w:b/>
          <w:bCs/>
          <w:sz w:val="24"/>
          <w:szCs w:val="24"/>
        </w:rPr>
        <w:t xml:space="preserve">variable </w:t>
      </w:r>
      <w:r w:rsidRPr="006C1775">
        <w:rPr>
          <w:rFonts w:ascii="Times New Roman" w:hAnsi="Times New Roman" w:cs="Times New Roman"/>
          <w:b/>
          <w:bCs/>
          <w:sz w:val="24"/>
          <w:szCs w:val="24"/>
        </w:rPr>
        <w:t>selection for 12-month mortality</w:t>
      </w:r>
    </w:p>
    <w:p w14:paraId="0FEE7715" w14:textId="77777777" w:rsidR="00C836DD" w:rsidRDefault="00C836DD" w:rsidP="007A242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Oformateradtabell5"/>
        <w:tblW w:w="5000" w:type="pct"/>
        <w:tblLook w:val="04A0" w:firstRow="1" w:lastRow="0" w:firstColumn="1" w:lastColumn="0" w:noHBand="0" w:noVBand="1"/>
      </w:tblPr>
      <w:tblGrid>
        <w:gridCol w:w="3396"/>
        <w:gridCol w:w="1892"/>
        <w:gridCol w:w="1892"/>
        <w:gridCol w:w="1892"/>
      </w:tblGrid>
      <w:tr w:rsidR="007A2426" w:rsidRPr="0040036F" w14:paraId="6DEB3639" w14:textId="77777777" w:rsidTr="00C83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1" w:type="pct"/>
            <w:noWrap/>
            <w:vAlign w:val="center"/>
            <w:hideMark/>
          </w:tcPr>
          <w:p w14:paraId="4A74BD97" w14:textId="77777777" w:rsidR="007A2426" w:rsidRPr="0040036F" w:rsidRDefault="007A2426" w:rsidP="006C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pct"/>
            <w:noWrap/>
            <w:vAlign w:val="center"/>
            <w:hideMark/>
          </w:tcPr>
          <w:p w14:paraId="7B9A1AED" w14:textId="77777777" w:rsidR="007A2426" w:rsidRPr="0040036F" w:rsidRDefault="007A2426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  <w:r w:rsidRPr="00703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43" w:type="pct"/>
            <w:noWrap/>
            <w:vAlign w:val="center"/>
            <w:hideMark/>
          </w:tcPr>
          <w:p w14:paraId="6207E477" w14:textId="77777777" w:rsidR="007A2426" w:rsidRPr="0040036F" w:rsidRDefault="007A2426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</w:t>
            </w:r>
          </w:p>
        </w:tc>
        <w:tc>
          <w:tcPr>
            <w:tcW w:w="1043" w:type="pct"/>
            <w:noWrap/>
            <w:vAlign w:val="center"/>
            <w:hideMark/>
          </w:tcPr>
          <w:p w14:paraId="63D4987F" w14:textId="77777777" w:rsidR="007A2426" w:rsidRPr="0040036F" w:rsidRDefault="007A2426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7A2426" w:rsidRPr="0040036F" w14:paraId="792DDB45" w14:textId="77777777" w:rsidTr="00C83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pct"/>
            <w:vAlign w:val="center"/>
            <w:hideMark/>
          </w:tcPr>
          <w:p w14:paraId="738C0CBC" w14:textId="77777777" w:rsidR="007A2426" w:rsidRPr="0040036F" w:rsidRDefault="007A2426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Calprotectin day 0</w:t>
            </w:r>
          </w:p>
        </w:tc>
        <w:tc>
          <w:tcPr>
            <w:tcW w:w="1043" w:type="pct"/>
            <w:noWrap/>
            <w:vAlign w:val="center"/>
            <w:hideMark/>
          </w:tcPr>
          <w:p w14:paraId="5ED17504" w14:textId="77777777" w:rsidR="007A2426" w:rsidRPr="0040036F" w:rsidRDefault="007A242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043" w:type="pct"/>
            <w:noWrap/>
            <w:vAlign w:val="center"/>
            <w:hideMark/>
          </w:tcPr>
          <w:p w14:paraId="248309E0" w14:textId="77777777" w:rsidR="007A2426" w:rsidRPr="0040036F" w:rsidRDefault="007A242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1.21-1.90</w:t>
            </w:r>
          </w:p>
        </w:tc>
        <w:tc>
          <w:tcPr>
            <w:tcW w:w="1043" w:type="pct"/>
            <w:noWrap/>
            <w:vAlign w:val="center"/>
            <w:hideMark/>
          </w:tcPr>
          <w:p w14:paraId="521E8DAC" w14:textId="77777777" w:rsidR="007A2426" w:rsidRPr="0040036F" w:rsidRDefault="007A242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A2426" w:rsidRPr="0040036F" w14:paraId="4A7A504D" w14:textId="77777777" w:rsidTr="00C836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pct"/>
            <w:vAlign w:val="center"/>
            <w:hideMark/>
          </w:tcPr>
          <w:p w14:paraId="6F41D376" w14:textId="77777777" w:rsidR="007A2426" w:rsidRPr="0040036F" w:rsidRDefault="007A2426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43" w:type="pct"/>
            <w:noWrap/>
            <w:vAlign w:val="center"/>
            <w:hideMark/>
          </w:tcPr>
          <w:p w14:paraId="4B5A3733" w14:textId="77777777" w:rsidR="007A2426" w:rsidRPr="0040036F" w:rsidRDefault="007A242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1043" w:type="pct"/>
            <w:noWrap/>
            <w:vAlign w:val="center"/>
            <w:hideMark/>
          </w:tcPr>
          <w:p w14:paraId="5F047791" w14:textId="77777777" w:rsidR="007A2426" w:rsidRPr="0040036F" w:rsidRDefault="007A242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2.93-6.22</w:t>
            </w:r>
          </w:p>
        </w:tc>
        <w:tc>
          <w:tcPr>
            <w:tcW w:w="1043" w:type="pct"/>
            <w:noWrap/>
            <w:vAlign w:val="center"/>
            <w:hideMark/>
          </w:tcPr>
          <w:p w14:paraId="496BDFED" w14:textId="77777777" w:rsidR="007A2426" w:rsidRPr="0040036F" w:rsidRDefault="007A242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A2426" w:rsidRPr="0040036F" w14:paraId="3A49EDF7" w14:textId="77777777" w:rsidTr="00C83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pct"/>
            <w:noWrap/>
            <w:vAlign w:val="center"/>
            <w:hideMark/>
          </w:tcPr>
          <w:p w14:paraId="51678592" w14:textId="77777777" w:rsidR="007A2426" w:rsidRPr="0040036F" w:rsidRDefault="007A2426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moker</w:t>
            </w:r>
          </w:p>
        </w:tc>
        <w:tc>
          <w:tcPr>
            <w:tcW w:w="1043" w:type="pct"/>
            <w:noWrap/>
            <w:vAlign w:val="center"/>
            <w:hideMark/>
          </w:tcPr>
          <w:p w14:paraId="0B7C0596" w14:textId="77777777" w:rsidR="007A2426" w:rsidRPr="0040036F" w:rsidRDefault="007A242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043" w:type="pct"/>
            <w:noWrap/>
            <w:vAlign w:val="center"/>
            <w:hideMark/>
          </w:tcPr>
          <w:p w14:paraId="2FEF1346" w14:textId="77777777" w:rsidR="007A2426" w:rsidRPr="0040036F" w:rsidRDefault="007A242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1.05-2.53</w:t>
            </w:r>
          </w:p>
        </w:tc>
        <w:tc>
          <w:tcPr>
            <w:tcW w:w="1043" w:type="pct"/>
            <w:noWrap/>
            <w:vAlign w:val="center"/>
            <w:hideMark/>
          </w:tcPr>
          <w:p w14:paraId="01C33EB9" w14:textId="77777777" w:rsidR="007A2426" w:rsidRPr="0040036F" w:rsidRDefault="007A242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7A2426" w:rsidRPr="0040036F" w14:paraId="2755DC29" w14:textId="77777777" w:rsidTr="00C836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3ADD65" w14:textId="4A917675" w:rsidR="007A2426" w:rsidRPr="0040036F" w:rsidRDefault="00C836DD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="007A2426"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reatinine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4C532C" w14:textId="77777777" w:rsidR="007A2426" w:rsidRPr="0040036F" w:rsidRDefault="007A242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1F6C8B" w14:textId="77777777" w:rsidR="007A2426" w:rsidRPr="0040036F" w:rsidRDefault="007A242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1.07-1.67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93D4C2" w14:textId="77777777" w:rsidR="007A2426" w:rsidRPr="0040036F" w:rsidRDefault="007A242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36F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7A2426" w:rsidRPr="00D170EB" w14:paraId="67C0669B" w14:textId="77777777" w:rsidTr="00C83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pct"/>
            <w:noWrap/>
            <w:vAlign w:val="center"/>
          </w:tcPr>
          <w:p w14:paraId="2C2BC4E2" w14:textId="77777777" w:rsidR="007A2426" w:rsidRPr="00D170EB" w:rsidRDefault="007A2426" w:rsidP="006C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pct"/>
            <w:noWrap/>
            <w:vAlign w:val="center"/>
          </w:tcPr>
          <w:p w14:paraId="262CEEA4" w14:textId="00959354" w:rsidR="007A2426" w:rsidRPr="00D170EB" w:rsidRDefault="007A242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pct"/>
            <w:noWrap/>
            <w:vAlign w:val="center"/>
          </w:tcPr>
          <w:p w14:paraId="24CBC992" w14:textId="13D57FD4" w:rsidR="007A2426" w:rsidRPr="00D170EB" w:rsidRDefault="007A242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pct"/>
            <w:noWrap/>
            <w:vAlign w:val="center"/>
          </w:tcPr>
          <w:p w14:paraId="39009E29" w14:textId="65CD662B" w:rsidR="007A2426" w:rsidRPr="00D170EB" w:rsidRDefault="007A242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2426" w:rsidRPr="00D170EB" w14:paraId="7A3AAF94" w14:textId="77777777" w:rsidTr="00C836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pct"/>
            <w:vAlign w:val="center"/>
            <w:hideMark/>
          </w:tcPr>
          <w:p w14:paraId="5B2D2EBC" w14:textId="77777777" w:rsidR="007A2426" w:rsidRPr="00D170EB" w:rsidRDefault="007A2426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0EB">
              <w:rPr>
                <w:rFonts w:ascii="Times New Roman" w:eastAsia="Times New Roman" w:hAnsi="Times New Roman" w:cs="Times New Roman"/>
                <w:sz w:val="18"/>
                <w:szCs w:val="18"/>
              </w:rPr>
              <w:t>Calprotectin day 7</w:t>
            </w:r>
          </w:p>
        </w:tc>
        <w:tc>
          <w:tcPr>
            <w:tcW w:w="1043" w:type="pct"/>
            <w:noWrap/>
            <w:vAlign w:val="center"/>
            <w:hideMark/>
          </w:tcPr>
          <w:p w14:paraId="6F66C7BF" w14:textId="77777777" w:rsidR="007A2426" w:rsidRPr="00D170EB" w:rsidRDefault="007A242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7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043" w:type="pct"/>
            <w:noWrap/>
            <w:vAlign w:val="center"/>
            <w:hideMark/>
          </w:tcPr>
          <w:p w14:paraId="5509E857" w14:textId="77777777" w:rsidR="007A2426" w:rsidRPr="00D170EB" w:rsidRDefault="007A242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7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17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3" w:type="pct"/>
            <w:noWrap/>
            <w:vAlign w:val="center"/>
            <w:hideMark/>
          </w:tcPr>
          <w:p w14:paraId="7823387B" w14:textId="77777777" w:rsidR="007A2426" w:rsidRPr="00D170EB" w:rsidRDefault="007A242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0E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A2426" w:rsidRPr="00D170EB" w14:paraId="102FD176" w14:textId="77777777" w:rsidTr="00C83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pct"/>
            <w:vAlign w:val="center"/>
            <w:hideMark/>
          </w:tcPr>
          <w:p w14:paraId="386ECC5C" w14:textId="77777777" w:rsidR="007A2426" w:rsidRPr="00D170EB" w:rsidRDefault="007A2426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0EB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43" w:type="pct"/>
            <w:noWrap/>
            <w:vAlign w:val="center"/>
            <w:hideMark/>
          </w:tcPr>
          <w:p w14:paraId="0DA2A830" w14:textId="77777777" w:rsidR="007A2426" w:rsidRPr="00D170EB" w:rsidRDefault="007A242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7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043" w:type="pct"/>
            <w:noWrap/>
            <w:vAlign w:val="center"/>
            <w:hideMark/>
          </w:tcPr>
          <w:p w14:paraId="341AE6D8" w14:textId="77777777" w:rsidR="007A2426" w:rsidRPr="00D170EB" w:rsidRDefault="007A242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7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-4.13</w:t>
            </w:r>
          </w:p>
        </w:tc>
        <w:tc>
          <w:tcPr>
            <w:tcW w:w="1043" w:type="pct"/>
            <w:noWrap/>
            <w:vAlign w:val="center"/>
            <w:hideMark/>
          </w:tcPr>
          <w:p w14:paraId="0716C929" w14:textId="77777777" w:rsidR="007A2426" w:rsidRPr="00D170EB" w:rsidRDefault="007A242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0E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A2426" w:rsidRPr="00D170EB" w14:paraId="1E4C1BD5" w14:textId="77777777" w:rsidTr="00C836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834BC0" w14:textId="77777777" w:rsidR="007A2426" w:rsidRPr="00D170EB" w:rsidRDefault="007A2426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D17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ker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FDBAD9" w14:textId="77777777" w:rsidR="007A2426" w:rsidRPr="00D170EB" w:rsidRDefault="007A242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7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F5F637" w14:textId="77777777" w:rsidR="007A2426" w:rsidRPr="00D170EB" w:rsidRDefault="007A242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7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-3.20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F37E96" w14:textId="77777777" w:rsidR="007A2426" w:rsidRPr="00D170EB" w:rsidRDefault="007A242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7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</w:tbl>
    <w:p w14:paraId="68D47DF6" w14:textId="77777777" w:rsidR="007A2426" w:rsidRDefault="007A2426" w:rsidP="007A2426">
      <w:pPr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</w:pPr>
    </w:p>
    <w:p w14:paraId="3AF1406D" w14:textId="5F34F89A" w:rsidR="007A2426" w:rsidRDefault="007A2426" w:rsidP="007A242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039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 xml:space="preserve"> </w:t>
      </w:r>
      <w:r w:rsidRPr="009440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dds ratio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(</w:t>
      </w:r>
      <w:r w:rsidRPr="004C7AF0">
        <w:rPr>
          <w:rFonts w:ascii="Times New Roman" w:hAnsi="Times New Roman" w:cs="Times New Roman"/>
          <w:i/>
          <w:iCs/>
          <w:sz w:val="24"/>
          <w:szCs w:val="24"/>
        </w:rPr>
        <w:t>OR</w:t>
      </w:r>
      <w:r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703931">
        <w:rPr>
          <w:rFonts w:ascii="Times New Roman" w:hAnsi="Times New Roman" w:cs="Times New Roman"/>
          <w:i/>
          <w:iCs/>
          <w:sz w:val="24"/>
          <w:szCs w:val="24"/>
        </w:rPr>
        <w:t xml:space="preserve"> expressed per 1 </w:t>
      </w:r>
      <w:r>
        <w:rPr>
          <w:rFonts w:ascii="Times New Roman" w:hAnsi="Times New Roman" w:cs="Times New Roman"/>
          <w:i/>
          <w:iCs/>
          <w:sz w:val="24"/>
          <w:szCs w:val="24"/>
        </w:rPr>
        <w:t>Standard deviation (</w:t>
      </w:r>
      <w:r w:rsidRPr="00703931"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703931">
        <w:rPr>
          <w:rFonts w:ascii="Times New Roman" w:hAnsi="Times New Roman" w:cs="Times New Roman"/>
          <w:i/>
          <w:iCs/>
          <w:sz w:val="24"/>
          <w:szCs w:val="24"/>
        </w:rPr>
        <w:t xml:space="preserve"> increase in </w:t>
      </w:r>
      <w:r>
        <w:rPr>
          <w:rFonts w:ascii="Times New Roman" w:hAnsi="Times New Roman" w:cs="Times New Roman"/>
          <w:i/>
          <w:iCs/>
          <w:sz w:val="24"/>
          <w:szCs w:val="24"/>
        </w:rPr>
        <w:t>calprotectin</w:t>
      </w:r>
      <w:r w:rsidR="006A527E">
        <w:rPr>
          <w:rFonts w:ascii="Times New Roman" w:hAnsi="Times New Roman" w:cs="Times New Roman"/>
          <w:i/>
          <w:iCs/>
          <w:sz w:val="24"/>
          <w:szCs w:val="24"/>
        </w:rPr>
        <w:t>, age and creatinin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051DF351" w14:textId="08B362D3" w:rsidR="00DB5F90" w:rsidRPr="00837E7E" w:rsidRDefault="00C836D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7A2426">
        <w:rPr>
          <w:rFonts w:ascii="Times New Roman" w:hAnsi="Times New Roman" w:cs="Times New Roman"/>
          <w:i/>
          <w:iCs/>
          <w:sz w:val="24"/>
          <w:szCs w:val="24"/>
        </w:rPr>
        <w:t xml:space="preserve">inary </w:t>
      </w:r>
      <w:r w:rsidR="004A5CB9">
        <w:rPr>
          <w:rFonts w:ascii="Times New Roman" w:hAnsi="Times New Roman" w:cs="Times New Roman"/>
          <w:i/>
          <w:iCs/>
          <w:sz w:val="24"/>
          <w:szCs w:val="24"/>
        </w:rPr>
        <w:t xml:space="preserve">logistic </w:t>
      </w:r>
      <w:r w:rsidR="007A2426">
        <w:rPr>
          <w:rFonts w:ascii="Times New Roman" w:hAnsi="Times New Roman" w:cs="Times New Roman"/>
          <w:i/>
          <w:iCs/>
          <w:sz w:val="24"/>
          <w:szCs w:val="24"/>
        </w:rPr>
        <w:t>regressi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alyses</w:t>
      </w:r>
      <w:r w:rsidR="007A2426">
        <w:rPr>
          <w:rFonts w:ascii="Times New Roman" w:hAnsi="Times New Roman" w:cs="Times New Roman"/>
          <w:i/>
          <w:iCs/>
          <w:sz w:val="24"/>
          <w:szCs w:val="24"/>
        </w:rPr>
        <w:t xml:space="preserve"> with backwar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variable </w:t>
      </w:r>
      <w:r w:rsidR="007A2426">
        <w:rPr>
          <w:rFonts w:ascii="Times New Roman" w:hAnsi="Times New Roman" w:cs="Times New Roman"/>
          <w:i/>
          <w:iCs/>
          <w:sz w:val="24"/>
          <w:szCs w:val="24"/>
        </w:rPr>
        <w:t xml:space="preserve">selection </w:t>
      </w:r>
      <w:r w:rsidR="00837E7E">
        <w:rPr>
          <w:rFonts w:ascii="Times New Roman" w:hAnsi="Times New Roman" w:cs="Times New Roman"/>
          <w:i/>
          <w:iCs/>
          <w:sz w:val="24"/>
          <w:szCs w:val="24"/>
        </w:rPr>
        <w:t>including 12-month mortality as outcome and calprotectin (day 0 and day 7 included in separate models), a</w:t>
      </w:r>
      <w:r w:rsidR="00837E7E" w:rsidRPr="00703931">
        <w:rPr>
          <w:rFonts w:ascii="Times New Roman" w:hAnsi="Times New Roman" w:cs="Times New Roman"/>
          <w:i/>
          <w:iCs/>
          <w:sz w:val="24"/>
          <w:szCs w:val="24"/>
        </w:rPr>
        <w:t>ge, sex, BMI, hypertension, smoking and creatinine.</w:t>
      </w:r>
    </w:p>
    <w:sectPr w:rsidR="00DB5F90" w:rsidRPr="00837E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26"/>
    <w:rsid w:val="00313706"/>
    <w:rsid w:val="004A5CB9"/>
    <w:rsid w:val="006A527E"/>
    <w:rsid w:val="007A2426"/>
    <w:rsid w:val="00837E7E"/>
    <w:rsid w:val="009430C5"/>
    <w:rsid w:val="00B21659"/>
    <w:rsid w:val="00BB6E4B"/>
    <w:rsid w:val="00C3371C"/>
    <w:rsid w:val="00C836DD"/>
    <w:rsid w:val="00DB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602281"/>
  <w15:chartTrackingRefBased/>
  <w15:docId w15:val="{76164B32-B84B-4C98-85FC-FBF496170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426"/>
    <w:pPr>
      <w:spacing w:after="0" w:line="240" w:lineRule="auto"/>
    </w:pPr>
    <w:rPr>
      <w:rFonts w:eastAsiaTheme="minorEastAsia"/>
      <w:kern w:val="0"/>
      <w:lang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A24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A24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A242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A242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A242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A242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A242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A242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A242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A24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A24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A24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A242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A242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A242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A242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A242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A242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A24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7A2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A242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A24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A242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7A242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A2426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7A242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A2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A242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A2426"/>
    <w:rPr>
      <w:b/>
      <w:bCs/>
      <w:smallCaps/>
      <w:color w:val="0F4761" w:themeColor="accent1" w:themeShade="BF"/>
      <w:spacing w:val="5"/>
    </w:rPr>
  </w:style>
  <w:style w:type="table" w:styleId="Oformateradtabell5">
    <w:name w:val="Plain Table 5"/>
    <w:basedOn w:val="Normaltabell"/>
    <w:uiPriority w:val="45"/>
    <w:rsid w:val="007A242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5</Words>
  <Characters>579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didriksson</dc:creator>
  <cp:keywords/>
  <dc:description/>
  <cp:lastModifiedBy>ingrid didriksson</cp:lastModifiedBy>
  <cp:revision>5</cp:revision>
  <dcterms:created xsi:type="dcterms:W3CDTF">2024-06-18T17:04:00Z</dcterms:created>
  <dcterms:modified xsi:type="dcterms:W3CDTF">2024-06-18T21:08:00Z</dcterms:modified>
</cp:coreProperties>
</file>